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8217" w:type="dxa"/>
        <w:tblLook w:val="04A0" w:firstRow="1" w:lastRow="0" w:firstColumn="1" w:lastColumn="0" w:noHBand="0" w:noVBand="1"/>
      </w:tblPr>
      <w:tblGrid>
        <w:gridCol w:w="2689"/>
        <w:gridCol w:w="3449"/>
        <w:gridCol w:w="2079"/>
      </w:tblGrid>
      <w:tr w:rsidR="0085032C" w14:paraId="7D174E14" w14:textId="77777777" w:rsidTr="00777168">
        <w:trPr>
          <w:trHeight w:val="609"/>
        </w:trPr>
        <w:tc>
          <w:tcPr>
            <w:tcW w:w="268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00E562A" w14:textId="36F1BB4F" w:rsidR="0085032C" w:rsidRPr="00777168" w:rsidRDefault="0085032C" w:rsidP="00777168">
            <w:pPr>
              <w:jc w:val="center"/>
              <w:rPr>
                <w:b/>
                <w:bCs/>
              </w:rPr>
            </w:pPr>
            <w:r w:rsidRPr="00777168">
              <w:rPr>
                <w:b/>
                <w:bCs/>
              </w:rPr>
              <w:t>Gene</w:t>
            </w:r>
          </w:p>
        </w:tc>
        <w:tc>
          <w:tcPr>
            <w:tcW w:w="344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10C802C" w14:textId="2566F179" w:rsidR="0085032C" w:rsidRPr="00777168" w:rsidRDefault="0085032C" w:rsidP="00777168">
            <w:pPr>
              <w:jc w:val="center"/>
              <w:rPr>
                <w:b/>
                <w:bCs/>
              </w:rPr>
            </w:pPr>
            <w:r w:rsidRPr="00777168">
              <w:rPr>
                <w:b/>
                <w:bCs/>
              </w:rPr>
              <w:t>Primer Sequence (5’ to 3’)</w:t>
            </w:r>
          </w:p>
        </w:tc>
        <w:tc>
          <w:tcPr>
            <w:tcW w:w="207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79DD593" w14:textId="6FA635FF" w:rsidR="0085032C" w:rsidRPr="00777168" w:rsidRDefault="0085032C" w:rsidP="00777168">
            <w:pPr>
              <w:jc w:val="center"/>
              <w:rPr>
                <w:b/>
                <w:bCs/>
              </w:rPr>
            </w:pPr>
            <w:r w:rsidRPr="00777168">
              <w:rPr>
                <w:b/>
                <w:bCs/>
              </w:rPr>
              <w:t>Product Size</w:t>
            </w:r>
          </w:p>
        </w:tc>
      </w:tr>
      <w:tr w:rsidR="0085032C" w14:paraId="5B9012B6" w14:textId="77777777" w:rsidTr="00777168">
        <w:trPr>
          <w:trHeight w:val="793"/>
        </w:trPr>
        <w:tc>
          <w:tcPr>
            <w:tcW w:w="268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21B41D7" w14:textId="29332125" w:rsidR="0085032C" w:rsidRPr="00777168" w:rsidRDefault="0085032C" w:rsidP="00777168">
            <w:pPr>
              <w:jc w:val="center"/>
            </w:pPr>
            <w:r w:rsidRPr="00777168">
              <w:t>VIM (Vimentin)</w:t>
            </w:r>
          </w:p>
        </w:tc>
        <w:tc>
          <w:tcPr>
            <w:tcW w:w="344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2927174" w14:textId="79787F22" w:rsidR="0085032C" w:rsidRPr="00777168" w:rsidRDefault="0085032C" w:rsidP="00777168">
            <w:r w:rsidRPr="00777168">
              <w:t>F: GAGAACTTTGCCGTTGAAGC</w:t>
            </w:r>
          </w:p>
          <w:p w14:paraId="6AB99039" w14:textId="73C9C61A" w:rsidR="0085032C" w:rsidRPr="00777168" w:rsidRDefault="0085032C" w:rsidP="00777168">
            <w:r w:rsidRPr="00777168">
              <w:t>R: TCTTGCGCTCCTGAAAAACT</w:t>
            </w:r>
          </w:p>
        </w:tc>
        <w:tc>
          <w:tcPr>
            <w:tcW w:w="207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BDEC09C" w14:textId="36B81EA3" w:rsidR="0085032C" w:rsidRPr="00777168" w:rsidRDefault="0085032C" w:rsidP="00777168">
            <w:pPr>
              <w:jc w:val="center"/>
            </w:pPr>
            <w:r w:rsidRPr="00777168">
              <w:t>469 bp</w:t>
            </w:r>
          </w:p>
        </w:tc>
      </w:tr>
      <w:tr w:rsidR="0085032C" w14:paraId="0C12E53E" w14:textId="77777777" w:rsidTr="00777168">
        <w:trPr>
          <w:trHeight w:val="833"/>
        </w:trPr>
        <w:tc>
          <w:tcPr>
            <w:tcW w:w="26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12ABBA4" w14:textId="16262A95" w:rsidR="0085032C" w:rsidRPr="00777168" w:rsidRDefault="0085032C" w:rsidP="00777168">
            <w:pPr>
              <w:jc w:val="center"/>
            </w:pPr>
            <w:r w:rsidRPr="00777168">
              <w:t>THY-1</w:t>
            </w:r>
          </w:p>
        </w:tc>
        <w:tc>
          <w:tcPr>
            <w:tcW w:w="34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7A4CDC3" w14:textId="7353A8B3" w:rsidR="0085032C" w:rsidRPr="00777168" w:rsidRDefault="0085032C" w:rsidP="00777168">
            <w:pPr>
              <w:pStyle w:val="Default"/>
              <w:rPr>
                <w:sz w:val="22"/>
                <w:szCs w:val="22"/>
              </w:rPr>
            </w:pPr>
            <w:r w:rsidRPr="00777168">
              <w:rPr>
                <w:sz w:val="22"/>
                <w:szCs w:val="22"/>
              </w:rPr>
              <w:t>F: ACCCGTGAGACAAAGAAGCA</w:t>
            </w:r>
          </w:p>
          <w:p w14:paraId="1F6D4F28" w14:textId="6B7BBE4E" w:rsidR="0085032C" w:rsidRPr="00777168" w:rsidRDefault="0085032C" w:rsidP="00777168">
            <w:r w:rsidRPr="00777168">
              <w:t>R: CTCAAGGTTTGAGGGATTGG</w:t>
            </w:r>
          </w:p>
        </w:tc>
        <w:tc>
          <w:tcPr>
            <w:tcW w:w="20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F827D6F" w14:textId="559CBFD7" w:rsidR="0085032C" w:rsidRPr="00777168" w:rsidRDefault="0085032C" w:rsidP="00777168">
            <w:pPr>
              <w:jc w:val="center"/>
            </w:pPr>
            <w:r w:rsidRPr="00777168">
              <w:t>427 bp</w:t>
            </w:r>
          </w:p>
        </w:tc>
      </w:tr>
      <w:tr w:rsidR="0085032C" w14:paraId="46D6236E" w14:textId="77777777" w:rsidTr="00777168">
        <w:trPr>
          <w:trHeight w:val="844"/>
        </w:trPr>
        <w:tc>
          <w:tcPr>
            <w:tcW w:w="26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BF12DCD" w14:textId="0540AA1B" w:rsidR="0085032C" w:rsidRPr="00777168" w:rsidRDefault="0085032C" w:rsidP="00777168">
            <w:pPr>
              <w:jc w:val="center"/>
            </w:pPr>
            <w:r w:rsidRPr="00777168">
              <w:t>DDR2</w:t>
            </w:r>
          </w:p>
        </w:tc>
        <w:tc>
          <w:tcPr>
            <w:tcW w:w="34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12293D7" w14:textId="1CCA735A" w:rsidR="0085032C" w:rsidRPr="00777168" w:rsidRDefault="0085032C" w:rsidP="00777168">
            <w:pPr>
              <w:pStyle w:val="Default"/>
              <w:rPr>
                <w:sz w:val="22"/>
                <w:szCs w:val="22"/>
              </w:rPr>
            </w:pPr>
            <w:r w:rsidRPr="00777168">
              <w:rPr>
                <w:sz w:val="22"/>
                <w:szCs w:val="22"/>
              </w:rPr>
              <w:t>F: TCCAGCTATATGCCGCTATC</w:t>
            </w:r>
          </w:p>
          <w:p w14:paraId="7E76E6BD" w14:textId="1DB7F740" w:rsidR="0085032C" w:rsidRPr="00777168" w:rsidRDefault="0085032C" w:rsidP="00777168">
            <w:r w:rsidRPr="00777168">
              <w:t>R: CTATTTCCATCCAGCACCTG</w:t>
            </w:r>
          </w:p>
        </w:tc>
        <w:tc>
          <w:tcPr>
            <w:tcW w:w="20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27ED5A0" w14:textId="01EA87C5" w:rsidR="0085032C" w:rsidRPr="00777168" w:rsidRDefault="0085032C" w:rsidP="00777168">
            <w:pPr>
              <w:jc w:val="center"/>
            </w:pPr>
            <w:r w:rsidRPr="00777168">
              <w:t>357 bp</w:t>
            </w:r>
          </w:p>
        </w:tc>
      </w:tr>
      <w:tr w:rsidR="0085032C" w14:paraId="57E01101" w14:textId="77777777" w:rsidTr="00777168">
        <w:trPr>
          <w:trHeight w:val="841"/>
        </w:trPr>
        <w:tc>
          <w:tcPr>
            <w:tcW w:w="26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01A17AB" w14:textId="2F113068" w:rsidR="0085032C" w:rsidRPr="00777168" w:rsidRDefault="0085032C" w:rsidP="00777168">
            <w:pPr>
              <w:jc w:val="center"/>
            </w:pPr>
            <w:r w:rsidRPr="00777168">
              <w:rPr>
                <w:rFonts w:cstheme="minorHAnsi"/>
              </w:rPr>
              <w:t>MYH6 (α</w:t>
            </w:r>
            <w:r w:rsidRPr="00777168">
              <w:t>-MHC)</w:t>
            </w:r>
          </w:p>
        </w:tc>
        <w:tc>
          <w:tcPr>
            <w:tcW w:w="34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60D7A73" w14:textId="35950487" w:rsidR="0085032C" w:rsidRPr="00777168" w:rsidRDefault="0085032C" w:rsidP="00777168">
            <w:pPr>
              <w:pStyle w:val="Default"/>
              <w:rPr>
                <w:color w:val="212121"/>
                <w:sz w:val="22"/>
                <w:szCs w:val="22"/>
              </w:rPr>
            </w:pPr>
            <w:r w:rsidRPr="00777168">
              <w:rPr>
                <w:color w:val="212121"/>
                <w:sz w:val="22"/>
                <w:szCs w:val="22"/>
              </w:rPr>
              <w:t>F: GTCATTGCTGAAACCGAGAATG</w:t>
            </w:r>
          </w:p>
          <w:p w14:paraId="240AB365" w14:textId="30DB8450" w:rsidR="0085032C" w:rsidRPr="00777168" w:rsidRDefault="0085032C" w:rsidP="00777168">
            <w:r w:rsidRPr="00777168">
              <w:rPr>
                <w:color w:val="212121"/>
              </w:rPr>
              <w:t>R: GCAAAGTACTGGATGACACGCT</w:t>
            </w:r>
          </w:p>
        </w:tc>
        <w:tc>
          <w:tcPr>
            <w:tcW w:w="20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990ECFA" w14:textId="0DCABA6F" w:rsidR="0085032C" w:rsidRPr="00777168" w:rsidRDefault="0085032C" w:rsidP="00777168">
            <w:pPr>
              <w:jc w:val="center"/>
            </w:pPr>
            <w:r w:rsidRPr="00777168">
              <w:t>413 bp</w:t>
            </w:r>
          </w:p>
        </w:tc>
      </w:tr>
      <w:tr w:rsidR="0085032C" w14:paraId="45676F39" w14:textId="77777777" w:rsidTr="00777168">
        <w:trPr>
          <w:trHeight w:val="840"/>
        </w:trPr>
        <w:tc>
          <w:tcPr>
            <w:tcW w:w="26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9F93991" w14:textId="248A9E25" w:rsidR="0085032C" w:rsidRPr="00777168" w:rsidRDefault="0085032C" w:rsidP="00777168">
            <w:pPr>
              <w:jc w:val="center"/>
            </w:pPr>
            <w:r w:rsidRPr="00777168">
              <w:t>TNNI3 (cTnI)</w:t>
            </w:r>
          </w:p>
        </w:tc>
        <w:tc>
          <w:tcPr>
            <w:tcW w:w="34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CCCD01C" w14:textId="706FBFA9" w:rsidR="0085032C" w:rsidRPr="00777168" w:rsidRDefault="0085032C" w:rsidP="00777168">
            <w:pPr>
              <w:pStyle w:val="Default"/>
              <w:rPr>
                <w:color w:val="212121"/>
                <w:sz w:val="22"/>
                <w:szCs w:val="22"/>
              </w:rPr>
            </w:pPr>
            <w:r w:rsidRPr="00777168">
              <w:rPr>
                <w:color w:val="212121"/>
                <w:sz w:val="22"/>
                <w:szCs w:val="22"/>
              </w:rPr>
              <w:t xml:space="preserve">F: </w:t>
            </w:r>
            <w:r w:rsidRPr="00777168">
              <w:rPr>
                <w:color w:val="212121"/>
                <w:sz w:val="22"/>
                <w:szCs w:val="22"/>
              </w:rPr>
              <w:t>GCCTCGAGAAAATTGCAGCT</w:t>
            </w:r>
          </w:p>
          <w:p w14:paraId="79224038" w14:textId="16864E04" w:rsidR="0085032C" w:rsidRPr="00777168" w:rsidRDefault="0085032C" w:rsidP="00777168">
            <w:r w:rsidRPr="00777168">
              <w:rPr>
                <w:color w:val="212121"/>
              </w:rPr>
              <w:t>R:</w:t>
            </w:r>
            <w:r w:rsidRPr="00777168">
              <w:rPr>
                <w:color w:val="212121"/>
              </w:rPr>
              <w:t xml:space="preserve"> CCGCTTAAACTTGCCTCGAA</w:t>
            </w:r>
          </w:p>
        </w:tc>
        <w:tc>
          <w:tcPr>
            <w:tcW w:w="20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206AEAA" w14:textId="1CAF9225" w:rsidR="0085032C" w:rsidRPr="00777168" w:rsidRDefault="0085032C" w:rsidP="00777168">
            <w:pPr>
              <w:jc w:val="center"/>
            </w:pPr>
            <w:r w:rsidRPr="00777168">
              <w:t>297 BP</w:t>
            </w:r>
          </w:p>
        </w:tc>
      </w:tr>
      <w:tr w:rsidR="0085032C" w14:paraId="2CB011B9" w14:textId="77777777" w:rsidTr="00777168">
        <w:trPr>
          <w:trHeight w:val="838"/>
        </w:trPr>
        <w:tc>
          <w:tcPr>
            <w:tcW w:w="26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C22B1C7" w14:textId="602CBB2C" w:rsidR="0085032C" w:rsidRPr="00777168" w:rsidRDefault="0085032C" w:rsidP="00777168">
            <w:pPr>
              <w:jc w:val="center"/>
            </w:pPr>
            <w:r w:rsidRPr="00777168">
              <w:t>TNNT2 (</w:t>
            </w:r>
            <w:proofErr w:type="spellStart"/>
            <w:r w:rsidRPr="00777168">
              <w:t>cTnT</w:t>
            </w:r>
            <w:proofErr w:type="spellEnd"/>
            <w:r w:rsidRPr="00777168">
              <w:t>)</w:t>
            </w:r>
          </w:p>
        </w:tc>
        <w:tc>
          <w:tcPr>
            <w:tcW w:w="34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79FAF46" w14:textId="247733FA" w:rsidR="0085032C" w:rsidRPr="00777168" w:rsidRDefault="001E766E" w:rsidP="00777168">
            <w:r w:rsidRPr="00777168">
              <w:t xml:space="preserve">F: </w:t>
            </w:r>
            <w:r w:rsidR="0085032C" w:rsidRPr="00777168">
              <w:t>ATGATGCATTTTGGGGGTTA</w:t>
            </w:r>
          </w:p>
          <w:p w14:paraId="4A0AF17D" w14:textId="789F0187" w:rsidR="0085032C" w:rsidRPr="00777168" w:rsidRDefault="00777168" w:rsidP="00777168">
            <w:r w:rsidRPr="00777168">
              <w:t xml:space="preserve">R: </w:t>
            </w:r>
            <w:r w:rsidR="0085032C" w:rsidRPr="00777168">
              <w:t>TGCTGCTTGAACTTCTCCTG</w:t>
            </w:r>
          </w:p>
        </w:tc>
        <w:tc>
          <w:tcPr>
            <w:tcW w:w="20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0DF2C38" w14:textId="2B0D5C95" w:rsidR="0085032C" w:rsidRPr="00777168" w:rsidRDefault="0085032C" w:rsidP="00777168">
            <w:pPr>
              <w:jc w:val="center"/>
            </w:pPr>
            <w:r w:rsidRPr="00777168">
              <w:t>221 bp</w:t>
            </w:r>
          </w:p>
        </w:tc>
      </w:tr>
      <w:tr w:rsidR="0085032C" w14:paraId="4DB94CAE" w14:textId="77777777" w:rsidTr="00777168">
        <w:trPr>
          <w:trHeight w:val="836"/>
        </w:trPr>
        <w:tc>
          <w:tcPr>
            <w:tcW w:w="26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9A4B494" w14:textId="6D3D5CF3" w:rsidR="0085032C" w:rsidRPr="00777168" w:rsidRDefault="0085032C" w:rsidP="00777168">
            <w:pPr>
              <w:jc w:val="center"/>
            </w:pPr>
            <w:r w:rsidRPr="00777168">
              <w:t>PECAM-1 (CD31)</w:t>
            </w:r>
          </w:p>
        </w:tc>
        <w:tc>
          <w:tcPr>
            <w:tcW w:w="34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F6E160E" w14:textId="77777777" w:rsidR="0085032C" w:rsidRPr="00777168" w:rsidRDefault="00777168" w:rsidP="00777168">
            <w:r w:rsidRPr="00777168">
              <w:t>F: TGCAGTGGTTATCATCGGAGT</w:t>
            </w:r>
          </w:p>
          <w:p w14:paraId="3EB091D2" w14:textId="55DB9769" w:rsidR="00777168" w:rsidRPr="00777168" w:rsidRDefault="00777168" w:rsidP="00777168">
            <w:r w:rsidRPr="00777168">
              <w:t>R: GACAGCTTTCCGGACTTCAC</w:t>
            </w:r>
          </w:p>
        </w:tc>
        <w:tc>
          <w:tcPr>
            <w:tcW w:w="20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6D6E91A" w14:textId="22397740" w:rsidR="0085032C" w:rsidRPr="00777168" w:rsidRDefault="00B1528D" w:rsidP="00777168">
            <w:pPr>
              <w:jc w:val="center"/>
            </w:pPr>
            <w:r>
              <w:t>286</w:t>
            </w:r>
            <w:r w:rsidR="00777168" w:rsidRPr="00777168">
              <w:t xml:space="preserve"> bp</w:t>
            </w:r>
          </w:p>
        </w:tc>
      </w:tr>
      <w:tr w:rsidR="0085032C" w14:paraId="5C9E0A91" w14:textId="77777777" w:rsidTr="00777168">
        <w:trPr>
          <w:trHeight w:val="848"/>
        </w:trPr>
        <w:tc>
          <w:tcPr>
            <w:tcW w:w="268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7CDB2B9" w14:textId="287C6177" w:rsidR="0085032C" w:rsidRPr="00777168" w:rsidRDefault="0085032C" w:rsidP="00777168">
            <w:pPr>
              <w:jc w:val="center"/>
            </w:pPr>
            <w:r w:rsidRPr="00777168">
              <w:t>ACTA2 (</w:t>
            </w:r>
            <w:r w:rsidRPr="00777168">
              <w:rPr>
                <w:rFonts w:cstheme="minorHAnsi"/>
              </w:rPr>
              <w:t>α</w:t>
            </w:r>
            <w:r w:rsidRPr="00777168">
              <w:t>SMA)</w:t>
            </w:r>
          </w:p>
        </w:tc>
        <w:tc>
          <w:tcPr>
            <w:tcW w:w="344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143CBD9" w14:textId="77777777" w:rsidR="0085032C" w:rsidRPr="00777168" w:rsidRDefault="00777168" w:rsidP="00777168">
            <w:r w:rsidRPr="00777168">
              <w:t>F: CTGTTCCAGCCATCCTTCAT</w:t>
            </w:r>
          </w:p>
          <w:p w14:paraId="694E279D" w14:textId="3D2C0DD3" w:rsidR="00777168" w:rsidRPr="00777168" w:rsidRDefault="00777168" w:rsidP="00777168">
            <w:r w:rsidRPr="00777168">
              <w:t>R: TGATCCACATCTGCTGGAAG</w:t>
            </w:r>
          </w:p>
        </w:tc>
        <w:tc>
          <w:tcPr>
            <w:tcW w:w="207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652AC04" w14:textId="5FCD6DCD" w:rsidR="0085032C" w:rsidRPr="00777168" w:rsidRDefault="00777168" w:rsidP="00777168">
            <w:pPr>
              <w:jc w:val="center"/>
            </w:pPr>
            <w:r w:rsidRPr="00777168">
              <w:t>292 bp</w:t>
            </w:r>
          </w:p>
        </w:tc>
      </w:tr>
    </w:tbl>
    <w:p w14:paraId="4D47A59F" w14:textId="03A62337" w:rsidR="00C36023" w:rsidRDefault="00C36023"/>
    <w:sectPr w:rsidR="00C360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03C8"/>
    <w:rsid w:val="001E766E"/>
    <w:rsid w:val="005703C8"/>
    <w:rsid w:val="00777168"/>
    <w:rsid w:val="007D3028"/>
    <w:rsid w:val="0085032C"/>
    <w:rsid w:val="00B101F1"/>
    <w:rsid w:val="00B1528D"/>
    <w:rsid w:val="00C36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64498D"/>
  <w15:chartTrackingRefBased/>
  <w15:docId w15:val="{E8AC9D81-206D-4383-B178-9159991250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03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85032C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7</TotalTime>
  <Pages>1</Pages>
  <Words>88</Words>
  <Characters>50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Dewing</dc:creator>
  <cp:keywords/>
  <dc:description/>
  <cp:lastModifiedBy>Jennifer Dewing</cp:lastModifiedBy>
  <cp:revision>1</cp:revision>
  <dcterms:created xsi:type="dcterms:W3CDTF">2022-11-11T15:51:00Z</dcterms:created>
  <dcterms:modified xsi:type="dcterms:W3CDTF">2022-11-11T22:48:00Z</dcterms:modified>
</cp:coreProperties>
</file>